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5 - Overview of cardiovascular outcom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19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500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115" w:type="dxa"/>
        </w:tblCellMar>
      </w:tblPr>
      <w:tblGrid>
        <w:gridCol w:w="1431"/>
        <w:gridCol w:w="2681"/>
        <w:gridCol w:w="3571"/>
        <w:gridCol w:w="3013"/>
        <w:gridCol w:w="3704"/>
      </w:tblGrid>
      <w:tr>
        <w:trPr/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uthors (Reference)</w:t>
            </w:r>
          </w:p>
        </w:tc>
        <w:tc>
          <w:tcPr>
            <w:tcW w:w="26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hocks/ATP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RV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spitalizations</w:t>
            </w:r>
          </w:p>
        </w:tc>
        <w:tc>
          <w:tcPr>
            <w:tcW w:w="3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ercise capacity</w:t>
            </w:r>
          </w:p>
        </w:tc>
      </w:tr>
      <w:tr>
        <w:trPr>
          <w:trHeight w:val="432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Badger 1989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2" w:leader="none"/>
                <w:tab w:val="center" w:pos="1512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ab/>
              <w:tab/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rlsson 2002 (43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hevalier 2006 (44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 12 months 3 patients  had shocks in CBT vs. 6 in usual ca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uction in shock rate; reduction in use of beta-blockers and AA (post-ho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proved adrenergic/vagal balance  in CBT vs. usual care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ougherty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4, 200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1,42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 differences at 1, 3, 6 and 12 months. 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 in mean ER visits, hospital admissions, clinic visits between groups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elman 200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itchet 200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46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 change in shocks frequency, VT requiring ATP, non-sustained VT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 Increase in pre/post intervention exercise time, maintained at 3 months post-intervention (treadmill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rizelle 2004 (47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change in # of shocks or ATP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increase in level of difficulty and distance walked (Shuttl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ohn 200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s in mean numbers of shocks between group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Lewi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2007 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8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significant reduction in proportion of patients experiencing shocks*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gnificant reduction in mean number  of emergency admissions* 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 improvement in Seattle angina questionnaire-physical limitations score (self-administered questionnaire)*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 xml:space="preserve">Molchany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94 (53)</w:t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ears 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9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need 199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26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5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  <w:tc>
          <w:tcPr>
            <w:tcW w:w="3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</w:t>
            </w:r>
          </w:p>
        </w:tc>
      </w:tr>
    </w:tbl>
    <w:p>
      <w:pPr>
        <w:pStyle w:val="Defaul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Default"/>
        <w:rPr/>
      </w:pPr>
      <w:r>
        <w:rPr>
          <w:rFonts w:cs="Times New Roman" w:ascii="Times New Roman" w:hAnsi="Times New Roman"/>
          <w:sz w:val="18"/>
          <w:szCs w:val="18"/>
        </w:rPr>
        <w:t>AA=anti-arrhythmics; CBT=cognitive behavioral therapy; ER= emergency room; ATP= anti-tachycardia pacing; HRV= Heart rate variability; VT= ventricular tachycardia.</w:t>
      </w:r>
    </w:p>
    <w:p>
      <w:pPr>
        <w:pStyle w:val="Defaul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  Adjusted for clustering 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6:03:00Z</dcterms:created>
  <dc:creator>hana</dc:creator>
  <dc:description/>
  <cp:keywords/>
  <dc:language>en-US</dc:language>
  <cp:lastModifiedBy>hana</cp:lastModifiedBy>
  <cp:lastPrinted>2009-12-16T11:12:00Z</cp:lastPrinted>
  <dcterms:modified xsi:type="dcterms:W3CDTF">2009-12-18T01:08:00Z</dcterms:modified>
  <cp:revision>4</cp:revision>
  <dc:subject/>
  <dc:title/>
</cp:coreProperties>
</file>